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E5EF2" w14:textId="682222E2" w:rsidR="00C0716D" w:rsidRPr="000D451B" w:rsidRDefault="00C0716D" w:rsidP="00C0716D">
      <w:pPr>
        <w:rPr>
          <w:rFonts w:ascii="Arial" w:eastAsiaTheme="minorEastAsia" w:hAnsi="Arial" w:cs="Arial"/>
          <w:sz w:val="24"/>
          <w:szCs w:val="24"/>
        </w:rPr>
      </w:pPr>
      <w:r w:rsidRPr="000D451B">
        <w:rPr>
          <w:rFonts w:ascii="Arial" w:eastAsiaTheme="minorEastAsia" w:hAnsi="Arial" w:cs="Arial"/>
          <w:b/>
          <w:bCs/>
          <w:sz w:val="24"/>
          <w:szCs w:val="24"/>
        </w:rPr>
        <w:t>Supplemental Table 2</w:t>
      </w:r>
      <w:r w:rsidRPr="000D451B">
        <w:rPr>
          <w:rFonts w:ascii="Arial" w:eastAsiaTheme="minorEastAsia" w:hAnsi="Arial" w:cs="Arial"/>
          <w:sz w:val="24"/>
          <w:szCs w:val="24"/>
        </w:rPr>
        <w:t>. Perioperative and short-term outcomes prior to propensity matching</w:t>
      </w:r>
    </w:p>
    <w:tbl>
      <w:tblPr>
        <w:tblStyle w:val="TableGrid"/>
        <w:tblW w:w="13471" w:type="dxa"/>
        <w:tblInd w:w="-61" w:type="dxa"/>
        <w:tblLook w:val="04A0" w:firstRow="1" w:lastRow="0" w:firstColumn="1" w:lastColumn="0" w:noHBand="0" w:noVBand="1"/>
      </w:tblPr>
      <w:tblGrid>
        <w:gridCol w:w="3481"/>
        <w:gridCol w:w="1530"/>
        <w:gridCol w:w="2700"/>
        <w:gridCol w:w="1710"/>
        <w:gridCol w:w="2700"/>
        <w:gridCol w:w="1350"/>
      </w:tblGrid>
      <w:tr w:rsidR="00C0716D" w:rsidRPr="000D451B" w14:paraId="4FD64CB2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074D3F43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230" w:type="dxa"/>
            <w:gridSpan w:val="2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39809C8C" w14:textId="77777777" w:rsidR="00C0716D" w:rsidRPr="000D451B" w:rsidRDefault="00C0716D" w:rsidP="00E31386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Prior treatment</w:t>
            </w:r>
          </w:p>
          <w:p w14:paraId="16026AF9" w14:textId="77777777" w:rsidR="00C0716D" w:rsidRPr="000D451B" w:rsidRDefault="00C0716D" w:rsidP="00E31386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(N = 101)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75CE8A33" w14:textId="77777777" w:rsidR="00C0716D" w:rsidRPr="000D451B" w:rsidRDefault="00C0716D" w:rsidP="00E31386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Treatment-naïve</w:t>
            </w:r>
          </w:p>
          <w:p w14:paraId="0F98CC21" w14:textId="77777777" w:rsidR="00C0716D" w:rsidRPr="000D451B" w:rsidRDefault="00C0716D" w:rsidP="00E31386">
            <w:pPr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(N = 3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DBBC5E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</w:p>
        </w:tc>
      </w:tr>
      <w:tr w:rsidR="00C0716D" w:rsidRPr="000D451B" w14:paraId="716797E7" w14:textId="77777777" w:rsidTr="005C4013">
        <w:tc>
          <w:tcPr>
            <w:tcW w:w="3481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6B492DBD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3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2ECC7250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vailable N</w:t>
            </w:r>
          </w:p>
        </w:tc>
        <w:tc>
          <w:tcPr>
            <w:tcW w:w="270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744A203B" w14:textId="187AD02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gram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Count(</w:t>
            </w:r>
            <w:proofErr w:type="gramEnd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%)</w:t>
            </w:r>
            <w:r w:rsidR="005C4013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</w:t>
            </w:r>
            <w:r w:rsidRPr="00C83D1D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or </w:t>
            </w:r>
            <w: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15/50/85</w:t>
            </w:r>
            <w:r w:rsidRPr="007B434E">
              <w:rPr>
                <w:rFonts w:ascii="Arial" w:eastAsiaTheme="minorEastAsia" w:hAnsi="Arial" w:cs="Arial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percentiles</w:t>
            </w:r>
          </w:p>
        </w:tc>
        <w:tc>
          <w:tcPr>
            <w:tcW w:w="171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5F816F67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Available N</w:t>
            </w:r>
          </w:p>
        </w:tc>
        <w:tc>
          <w:tcPr>
            <w:tcW w:w="2700" w:type="dxa"/>
            <w:tcBorders>
              <w:top w:val="double" w:sz="12" w:space="0" w:color="auto"/>
              <w:left w:val="nil"/>
              <w:bottom w:val="double" w:sz="12" w:space="0" w:color="auto"/>
              <w:right w:val="nil"/>
            </w:tcBorders>
          </w:tcPr>
          <w:p w14:paraId="039BBBA8" w14:textId="1C47CE0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gram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Count(</w:t>
            </w:r>
            <w:proofErr w:type="gramEnd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%)</w:t>
            </w:r>
            <w:r w:rsidR="005C4013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or</w:t>
            </w:r>
            <w:r w:rsidRPr="00C83D1D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15/50/85</w:t>
            </w:r>
            <w:r w:rsidRPr="007B434E">
              <w:rPr>
                <w:rFonts w:ascii="Arial" w:eastAsiaTheme="minorEastAsia" w:hAnsi="Arial" w:cs="Arial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percentiles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12" w:space="0" w:color="auto"/>
              <w:right w:val="nil"/>
            </w:tcBorders>
          </w:tcPr>
          <w:p w14:paraId="60BDEE30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C0716D" w:rsidRPr="000D451B" w14:paraId="2750B002" w14:textId="77777777" w:rsidTr="005C4013">
        <w:tc>
          <w:tcPr>
            <w:tcW w:w="3481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2E3B6B69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Surgical Approach</w:t>
            </w:r>
          </w:p>
        </w:tc>
        <w:tc>
          <w:tcPr>
            <w:tcW w:w="153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3894639A" w14:textId="77777777" w:rsidR="00C0716D" w:rsidRPr="000D451B" w:rsidRDefault="00C0716D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70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2FBDD739" w14:textId="77777777" w:rsidR="00C0716D" w:rsidRPr="000D451B" w:rsidRDefault="00C0716D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20F67C1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270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2B03B57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14:paraId="485606D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12</w:t>
            </w:r>
          </w:p>
        </w:tc>
      </w:tr>
      <w:tr w:rsidR="00C0716D" w:rsidRPr="000D451B" w14:paraId="20B580FA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5D7D1105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Robot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02D3E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88B5D0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29 (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B3C56D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A9D0C6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31 (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BAFE2C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16409D76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6E21C9FD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Laparoscop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4EEC14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C39268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70 (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D4832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B7AA0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200 (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01F5D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3833E1DB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47E56A72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Op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31623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C90D64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2 (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7951E2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47411E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3 (0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99D2AC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4E16AEE7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396C7270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Fundoplication ty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6F1166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FB4050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DEF0C4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7C74F6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3E88E5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21</w:t>
            </w:r>
          </w:p>
        </w:tc>
      </w:tr>
      <w:tr w:rsidR="00C0716D" w:rsidRPr="000D451B" w14:paraId="17F0FC76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5740BB78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D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64C57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F8E62F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98 (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A3857F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8452C9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30 (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CD1D7C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5C6FC456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1311E940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No fundoplic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2E0070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CD3876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 (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FE558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24177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4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A476D6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0F876904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46CBF3DA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Operative duration, 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56DF85" w14:textId="77777777" w:rsidR="00C0716D" w:rsidRPr="000D451B" w:rsidRDefault="00C0716D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4C9A551" w14:textId="55FB0AE2" w:rsidR="00C0716D" w:rsidRPr="000D451B" w:rsidRDefault="009E09D4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3/131/1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D7F08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32B480" w14:textId="045B2150" w:rsidR="00C0716D" w:rsidRPr="000D451B" w:rsidRDefault="009E09D4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3/129/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433CFC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8</w:t>
            </w:r>
          </w:p>
        </w:tc>
      </w:tr>
      <w:tr w:rsidR="00C0716D" w:rsidRPr="000D451B" w14:paraId="7EC2FEE8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58D46D48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Intraoperative mucosal perfor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715126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E431185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0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03F8AD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967EB2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6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B4022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17</w:t>
            </w:r>
          </w:p>
        </w:tc>
      </w:tr>
      <w:tr w:rsidR="00C0716D" w:rsidRPr="000D451B" w14:paraId="3BA02AAB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19BA16C6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Postoperative lea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087396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470A2C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(0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5E1B2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450AA6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0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B66DD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07</w:t>
            </w:r>
          </w:p>
        </w:tc>
      </w:tr>
      <w:tr w:rsidR="00C0716D" w:rsidRPr="000D451B" w14:paraId="150A74E8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0A91B4FF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Length of stay, day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D94A12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4FB4731" w14:textId="4F0BBD2B" w:rsidR="00C0716D" w:rsidRPr="000D451B" w:rsidRDefault="005C4013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1/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E6F48D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407F39" w14:textId="475561BB" w:rsidR="00C0716D" w:rsidRPr="000D451B" w:rsidRDefault="005C4013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/1/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5D517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88</w:t>
            </w:r>
          </w:p>
        </w:tc>
      </w:tr>
      <w:tr w:rsidR="00C0716D" w:rsidRPr="000D451B" w14:paraId="46E70970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4D33B0BD" w14:textId="02994CAF" w:rsidR="00C0716D" w:rsidRPr="000D451B" w:rsidRDefault="009A0D13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Symptoms</w:t>
            </w:r>
            <w:r w:rsidR="00761E1C" w:rsidRPr="00761E1C">
              <w:rPr>
                <w:rFonts w:ascii="Arial" w:eastAsiaTheme="minorEastAsia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100EF0" w14:textId="6EEA693A" w:rsidR="00C0716D" w:rsidRPr="000D451B" w:rsidRDefault="00C0716D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A19E395" w14:textId="77777777" w:rsidR="00C0716D" w:rsidRPr="000D451B" w:rsidRDefault="00C0716D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3C8F2A" w14:textId="69FB2E9D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44D156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3ACD6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0E4299A9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2861F4CA" w14:textId="77777777" w:rsidR="00C0716D" w:rsidRPr="005A307D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    </w:t>
            </w:r>
            <w:r w:rsidRPr="005A307D">
              <w:rPr>
                <w:rFonts w:ascii="Arial" w:eastAsiaTheme="minorEastAsia" w:hAnsi="Arial" w:cs="Arial"/>
                <w:sz w:val="24"/>
                <w:szCs w:val="24"/>
              </w:rPr>
              <w:t>Dysphag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F8C0D3" w14:textId="0FA46F92" w:rsidR="00C0716D" w:rsidRPr="000D451B" w:rsidRDefault="00FA671E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20A3784" w14:textId="5B1D6609" w:rsidR="00C0716D" w:rsidRPr="000D451B" w:rsidRDefault="00BD4A98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36(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00AD21" w14:textId="5BF09453" w:rsidR="00C0716D" w:rsidRPr="000D451B" w:rsidRDefault="00FA671E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DFE8D4C" w14:textId="1EB995C5" w:rsidR="00C0716D" w:rsidRPr="000D451B" w:rsidRDefault="00BD4A98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57(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7F934B" w14:textId="63114EEF" w:rsidR="00C0716D" w:rsidRPr="000D451B" w:rsidRDefault="00BD4A98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.054</w:t>
            </w:r>
          </w:p>
        </w:tc>
      </w:tr>
      <w:tr w:rsidR="00C0716D" w:rsidRPr="000D451B" w14:paraId="5285E826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5DE8FB60" w14:textId="77777777" w:rsidR="00C0716D" w:rsidRPr="005A307D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    </w:t>
            </w:r>
            <w:r w:rsidRPr="005A307D">
              <w:rPr>
                <w:rFonts w:ascii="Arial" w:eastAsiaTheme="minorEastAsia" w:hAnsi="Arial" w:cs="Arial"/>
                <w:sz w:val="24"/>
                <w:szCs w:val="24"/>
              </w:rPr>
              <w:t>Regurgit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007B26" w14:textId="322AB992" w:rsidR="00C0716D" w:rsidRPr="000D451B" w:rsidRDefault="00FA671E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3814284" w14:textId="7B9C580C" w:rsidR="00C0716D" w:rsidRPr="000D451B" w:rsidRDefault="002F6E9E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15(18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E1700A" w14:textId="2861A7ED" w:rsidR="00C0716D" w:rsidRPr="000D451B" w:rsidRDefault="00FA671E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8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393D7F2" w14:textId="6F528F33" w:rsidR="00C0716D" w:rsidRPr="000D451B" w:rsidRDefault="002F6E9E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8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D02E1D" w14:textId="3010C144" w:rsidR="00C0716D" w:rsidRPr="000D451B" w:rsidRDefault="002F6E9E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.06</w:t>
            </w:r>
          </w:p>
        </w:tc>
      </w:tr>
      <w:tr w:rsidR="00C0716D" w:rsidRPr="000D451B" w14:paraId="1D0E71E2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18651F59" w14:textId="77777777" w:rsidR="00C0716D" w:rsidRPr="005A307D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lastRenderedPageBreak/>
              <w:t xml:space="preserve">     </w:t>
            </w:r>
            <w:r w:rsidRPr="005A307D">
              <w:rPr>
                <w:rFonts w:ascii="Arial" w:eastAsiaTheme="minorEastAsia" w:hAnsi="Arial" w:cs="Arial"/>
                <w:sz w:val="24"/>
                <w:szCs w:val="24"/>
              </w:rPr>
              <w:t>Chest Pa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70489C" w14:textId="6DD20A46" w:rsidR="00C0716D" w:rsidRPr="000D451B" w:rsidRDefault="007D5236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8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9E7A1D" w14:textId="5F3F534D" w:rsidR="00C0716D" w:rsidRPr="000D451B" w:rsidRDefault="00D920C1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9(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BF8487" w14:textId="196A02FB" w:rsidR="00C0716D" w:rsidRPr="000D451B" w:rsidRDefault="007D5236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4BE84A" w14:textId="1C5FA2F0" w:rsidR="00C0716D" w:rsidRPr="000D451B" w:rsidRDefault="00D920C1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29(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1B3008" w14:textId="38E2D7A3" w:rsidR="00C0716D" w:rsidRPr="000D451B" w:rsidRDefault="00D920C1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.31</w:t>
            </w:r>
          </w:p>
        </w:tc>
      </w:tr>
      <w:tr w:rsidR="00C0716D" w:rsidRPr="000D451B" w14:paraId="4B311852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6E4C342E" w14:textId="008E82B9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Eckardt</w:t>
            </w:r>
            <w:r w:rsidR="009A0D13" w:rsidRPr="009A0D13">
              <w:rPr>
                <w:rFonts w:ascii="Arial" w:eastAsiaTheme="minorEastAsia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7AC337" w14:textId="77777777" w:rsidR="00C0716D" w:rsidRPr="000D451B" w:rsidRDefault="00C0716D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CA01496" w14:textId="77777777" w:rsidR="00C0716D" w:rsidRPr="000D451B" w:rsidRDefault="00C0716D" w:rsidP="00E3138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427ED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6097286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7B45C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7</w:t>
            </w:r>
          </w:p>
        </w:tc>
      </w:tr>
      <w:tr w:rsidR="00C0716D" w:rsidRPr="000D451B" w14:paraId="67D23E9C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357ED5A3" w14:textId="77777777" w:rsidR="00C0716D" w:rsidRPr="000D451B" w:rsidRDefault="00C0716D" w:rsidP="00E31386">
            <w:pPr>
              <w:ind w:left="720"/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D68B8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AB2C409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24 (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173D8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1A0169F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02 (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909C8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2AB37CAD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07B8D6C5" w14:textId="77777777" w:rsidR="00C0716D" w:rsidRPr="000D451B" w:rsidRDefault="00C0716D" w:rsidP="00E31386">
            <w:pPr>
              <w:ind w:left="720"/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13ECD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72444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6 (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B1626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180B5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39 (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76E17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26736F92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42C2BD68" w14:textId="77777777" w:rsidR="00C0716D" w:rsidRPr="000D451B" w:rsidRDefault="00C0716D" w:rsidP="00E31386">
            <w:pPr>
              <w:ind w:left="720"/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E9205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8A701C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5 (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FBDF74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7B8339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22 (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A0088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60481EDC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358BEFAF" w14:textId="77777777" w:rsidR="00C0716D" w:rsidRPr="000D451B" w:rsidRDefault="00C0716D" w:rsidP="00E31386">
            <w:pPr>
              <w:ind w:left="720"/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76D68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10DD98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120748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6AE20C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2B96E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396C56C0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49D4D80E" w14:textId="77777777" w:rsidR="00C0716D" w:rsidRPr="000D451B" w:rsidRDefault="00C0716D" w:rsidP="00E31386">
            <w:pPr>
              <w:ind w:left="720"/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716DC7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8D12D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1931CE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986202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1 (0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F4CD14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0B751FDB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0C48DF77" w14:textId="77777777" w:rsidR="00C0716D" w:rsidRPr="000D451B" w:rsidRDefault="00C0716D" w:rsidP="00E31386">
            <w:pPr>
              <w:ind w:left="720"/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B1984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2C5AB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A05C9F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0E003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hAnsi="Arial" w:cs="Arial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2A8675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60427FB5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2753D6DF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spell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TBE</w:t>
            </w:r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complete empty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66F955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78274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8833EC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F3CD01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0880D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37096912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722A1BE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1 minu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7DE60E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EF7F46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4(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F2989E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D5A65D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43(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5C03C4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93</w:t>
            </w:r>
          </w:p>
        </w:tc>
      </w:tr>
      <w:tr w:rsidR="00C0716D" w:rsidRPr="000D451B" w14:paraId="6F6F7FC7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7F109C8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5 minut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528BDD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8CC716D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40(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28622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49454F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44(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F4BFD0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12</w:t>
            </w:r>
          </w:p>
        </w:tc>
      </w:tr>
      <w:tr w:rsidR="00C0716D" w:rsidRPr="000D451B" w14:paraId="7B2CB0C0" w14:textId="77777777" w:rsidTr="005C4013"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 w14:paraId="2385E0BE" w14:textId="77777777" w:rsidR="00C0716D" w:rsidRPr="000D451B" w:rsidRDefault="00C0716D" w:rsidP="00E31386">
            <w:pPr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</w:pPr>
            <w:proofErr w:type="spellStart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>DeMeester</w:t>
            </w:r>
            <w:proofErr w:type="spellEnd"/>
            <w:r w:rsidRPr="000D451B">
              <w:rPr>
                <w:rFonts w:ascii="Arial" w:eastAsiaTheme="minorEastAsia" w:hAnsi="Arial" w:cs="Arial"/>
                <w:b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0B9EA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2D17CDF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B076E9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CECB3F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57FA5D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.18</w:t>
            </w:r>
          </w:p>
        </w:tc>
      </w:tr>
      <w:tr w:rsidR="00C0716D" w:rsidRPr="000D451B" w14:paraId="5E84A537" w14:textId="77777777" w:rsidTr="005C4013">
        <w:trPr>
          <w:trHeight w:val="405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5B65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 xml:space="preserve">     Abnormal (&gt;14.7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082AB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19EFA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11(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CDA40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DA5A3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r w:rsidRPr="000D451B">
              <w:rPr>
                <w:rFonts w:ascii="Arial" w:eastAsiaTheme="minorEastAsia" w:hAnsi="Arial" w:cs="Arial"/>
                <w:sz w:val="24"/>
                <w:szCs w:val="24"/>
              </w:rPr>
              <w:t>20(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836A1" w14:textId="77777777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C0716D" w:rsidRPr="000D451B" w14:paraId="0A9318B0" w14:textId="77777777" w:rsidTr="005C4013">
        <w:trPr>
          <w:trHeight w:val="405"/>
        </w:trPr>
        <w:tc>
          <w:tcPr>
            <w:tcW w:w="134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6D981" w14:textId="51D4A172" w:rsidR="00C0716D" w:rsidRPr="000D451B" w:rsidRDefault="00C0716D" w:rsidP="00E31386">
            <w:pPr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Measured</w:t>
            </w:r>
            <w:proofErr w:type="spellEnd"/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within 6 months postoperatively, </w:t>
            </w:r>
            <w:proofErr w:type="spellStart"/>
            <w:r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b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Timed</w:t>
            </w:r>
            <w:proofErr w:type="spellEnd"/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barium esophagram</w:t>
            </w:r>
          </w:p>
        </w:tc>
      </w:tr>
    </w:tbl>
    <w:p w14:paraId="21C309F2" w14:textId="77777777" w:rsidR="00C0716D" w:rsidRPr="000D451B" w:rsidRDefault="00C0716D" w:rsidP="00C0716D">
      <w:pPr>
        <w:rPr>
          <w:rFonts w:ascii="Arial" w:eastAsiaTheme="minorEastAsia" w:hAnsi="Arial" w:cs="Arial"/>
          <w:b/>
          <w:bCs/>
          <w:sz w:val="24"/>
          <w:szCs w:val="24"/>
        </w:rPr>
      </w:pPr>
    </w:p>
    <w:p w14:paraId="025C84A5" w14:textId="77777777" w:rsidR="00F61AB5" w:rsidRDefault="00F61AB5"/>
    <w:sectPr w:rsidR="00F61AB5" w:rsidSect="00C071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6D"/>
    <w:rsid w:val="0001605F"/>
    <w:rsid w:val="00044D64"/>
    <w:rsid w:val="000679FB"/>
    <w:rsid w:val="000A7890"/>
    <w:rsid w:val="000B44F5"/>
    <w:rsid w:val="0011295B"/>
    <w:rsid w:val="00142123"/>
    <w:rsid w:val="001C4F29"/>
    <w:rsid w:val="00246EB8"/>
    <w:rsid w:val="00262581"/>
    <w:rsid w:val="0029549E"/>
    <w:rsid w:val="002A626F"/>
    <w:rsid w:val="002C36EA"/>
    <w:rsid w:val="002F6E9E"/>
    <w:rsid w:val="00330862"/>
    <w:rsid w:val="003669F3"/>
    <w:rsid w:val="003B6026"/>
    <w:rsid w:val="003E5B60"/>
    <w:rsid w:val="004261D1"/>
    <w:rsid w:val="00431362"/>
    <w:rsid w:val="00483DB9"/>
    <w:rsid w:val="004D0753"/>
    <w:rsid w:val="004D63C6"/>
    <w:rsid w:val="00554A07"/>
    <w:rsid w:val="00573851"/>
    <w:rsid w:val="005A307D"/>
    <w:rsid w:val="005A34AE"/>
    <w:rsid w:val="005C4013"/>
    <w:rsid w:val="005D16D3"/>
    <w:rsid w:val="005F751F"/>
    <w:rsid w:val="006363ED"/>
    <w:rsid w:val="006C05CD"/>
    <w:rsid w:val="006C18CD"/>
    <w:rsid w:val="006C255A"/>
    <w:rsid w:val="006F4133"/>
    <w:rsid w:val="00701244"/>
    <w:rsid w:val="007144C1"/>
    <w:rsid w:val="0073012D"/>
    <w:rsid w:val="00743072"/>
    <w:rsid w:val="00761E1C"/>
    <w:rsid w:val="00764824"/>
    <w:rsid w:val="00784B46"/>
    <w:rsid w:val="007A2B91"/>
    <w:rsid w:val="007D5236"/>
    <w:rsid w:val="008368FC"/>
    <w:rsid w:val="008D0D49"/>
    <w:rsid w:val="00961F91"/>
    <w:rsid w:val="00972453"/>
    <w:rsid w:val="009A0D13"/>
    <w:rsid w:val="009D6084"/>
    <w:rsid w:val="009E09D4"/>
    <w:rsid w:val="009E2C5A"/>
    <w:rsid w:val="00A35ACE"/>
    <w:rsid w:val="00A67DD3"/>
    <w:rsid w:val="00A82FC8"/>
    <w:rsid w:val="00AB6EA1"/>
    <w:rsid w:val="00AC7EB7"/>
    <w:rsid w:val="00AD612A"/>
    <w:rsid w:val="00AF2908"/>
    <w:rsid w:val="00AF5716"/>
    <w:rsid w:val="00B362E3"/>
    <w:rsid w:val="00B451D6"/>
    <w:rsid w:val="00B56753"/>
    <w:rsid w:val="00B81C6A"/>
    <w:rsid w:val="00B8217D"/>
    <w:rsid w:val="00BA2241"/>
    <w:rsid w:val="00BD4A98"/>
    <w:rsid w:val="00C0716D"/>
    <w:rsid w:val="00C272BE"/>
    <w:rsid w:val="00CA0EEF"/>
    <w:rsid w:val="00CB3069"/>
    <w:rsid w:val="00CB4FF6"/>
    <w:rsid w:val="00CE6DE3"/>
    <w:rsid w:val="00CF06F9"/>
    <w:rsid w:val="00D17089"/>
    <w:rsid w:val="00D70885"/>
    <w:rsid w:val="00D920C1"/>
    <w:rsid w:val="00D952DF"/>
    <w:rsid w:val="00DA701B"/>
    <w:rsid w:val="00DC6068"/>
    <w:rsid w:val="00E46C43"/>
    <w:rsid w:val="00E74FAB"/>
    <w:rsid w:val="00E84D00"/>
    <w:rsid w:val="00EB6654"/>
    <w:rsid w:val="00EE4F72"/>
    <w:rsid w:val="00EF52AF"/>
    <w:rsid w:val="00F05B98"/>
    <w:rsid w:val="00F3406D"/>
    <w:rsid w:val="00F411AA"/>
    <w:rsid w:val="00F51D1C"/>
    <w:rsid w:val="00F61AB5"/>
    <w:rsid w:val="00FA671E"/>
    <w:rsid w:val="00FB2ECC"/>
    <w:rsid w:val="00FE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FE237"/>
  <w15:chartTrackingRefBased/>
  <w15:docId w15:val="{AA3A276A-8D3B-0840-8C85-EDDEDE54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16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16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16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16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16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16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16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16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16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16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1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1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16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16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7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16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71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1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1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71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rron</dc:creator>
  <cp:keywords/>
  <dc:description/>
  <cp:lastModifiedBy>John Barron</cp:lastModifiedBy>
  <cp:revision>15</cp:revision>
  <dcterms:created xsi:type="dcterms:W3CDTF">2024-11-19T15:28:00Z</dcterms:created>
  <dcterms:modified xsi:type="dcterms:W3CDTF">2025-02-15T11:09:00Z</dcterms:modified>
</cp:coreProperties>
</file>